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9063B" w14:textId="77777777" w:rsidR="00C22B4D" w:rsidRPr="00E46576" w:rsidRDefault="00C22B4D" w:rsidP="00C22B4D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>Supplementary table 1: Spearman correlations of 968 cases and referents</w:t>
      </w:r>
    </w:p>
    <w:p w14:paraId="4850D78E" w14:textId="77777777" w:rsidR="00C22B4D" w:rsidRPr="00E46576" w:rsidRDefault="00C22B4D" w:rsidP="00C22B4D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</w:pPr>
    </w:p>
    <w:p w14:paraId="606A3F6C" w14:textId="77777777" w:rsidR="00C22B4D" w:rsidRPr="00E46576" w:rsidRDefault="00C22B4D" w:rsidP="00C22B4D">
      <w:pPr>
        <w:keepNext/>
        <w:spacing w:after="0" w:line="240" w:lineRule="auto"/>
        <w:rPr>
          <w:rFonts w:ascii="Times New Roman" w:eastAsia="Times New Roman" w:hAnsi="Times New Roman" w:cs="Times New Roman"/>
          <w:bCs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b/>
          <w:bCs/>
          <w:kern w:val="0"/>
          <w:lang w:val="en-GB" w:eastAsia="sv-SE"/>
          <w14:ligatures w14:val="none"/>
        </w:rPr>
        <w:t xml:space="preserve">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851"/>
        <w:gridCol w:w="992"/>
        <w:gridCol w:w="992"/>
        <w:gridCol w:w="993"/>
        <w:gridCol w:w="850"/>
        <w:gridCol w:w="992"/>
        <w:gridCol w:w="851"/>
        <w:gridCol w:w="567"/>
      </w:tblGrid>
      <w:tr w:rsidR="00C22B4D" w:rsidRPr="00E46576" w14:paraId="1FA580FE" w14:textId="77777777" w:rsidTr="000F073A">
        <w:trPr>
          <w:trHeight w:val="51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FEE18" w14:textId="77777777" w:rsidR="00C22B4D" w:rsidRPr="00E46576" w:rsidRDefault="00C22B4D" w:rsidP="000F0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2E031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919D7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PAI-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12573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BM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6662C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FP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A851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2-hP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FCA4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BP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3FA4E4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TC</w:t>
            </w:r>
          </w:p>
        </w:tc>
      </w:tr>
      <w:tr w:rsidR="00C22B4D" w:rsidRPr="00E46576" w14:paraId="53E801F1" w14:textId="77777777" w:rsidTr="000F073A">
        <w:trPr>
          <w:trHeight w:val="493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252A9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9F4B0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CCEDE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8E6B3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748E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3B022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904BC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767DA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C22B4D" w:rsidRPr="00E46576" w14:paraId="154A0ECC" w14:textId="77777777" w:rsidTr="000F073A">
        <w:trPr>
          <w:trHeight w:val="525"/>
        </w:trPr>
        <w:tc>
          <w:tcPr>
            <w:tcW w:w="851" w:type="dxa"/>
            <w:shd w:val="clear" w:color="auto" w:fill="auto"/>
            <w:vAlign w:val="center"/>
          </w:tcPr>
          <w:p w14:paraId="069F5C09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PAI-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9A84CF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0.09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5D43E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BF63D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5F23FF9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8D2E0B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82C2367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57043B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C22B4D" w:rsidRPr="00E46576" w14:paraId="3EFB19A3" w14:textId="77777777" w:rsidTr="000F073A">
        <w:trPr>
          <w:trHeight w:val="525"/>
        </w:trPr>
        <w:tc>
          <w:tcPr>
            <w:tcW w:w="851" w:type="dxa"/>
            <w:shd w:val="clear" w:color="auto" w:fill="auto"/>
            <w:vAlign w:val="center"/>
          </w:tcPr>
          <w:p w14:paraId="552666E6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BM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667A3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02A923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0.46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1F842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sv-SE"/>
                <w14:ligatures w14:val="none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1D76E0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665DE4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2CF0F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24CDE2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C22B4D" w:rsidRPr="00E46576" w14:paraId="4AF104C6" w14:textId="77777777" w:rsidTr="000F073A">
        <w:trPr>
          <w:trHeight w:val="546"/>
        </w:trPr>
        <w:tc>
          <w:tcPr>
            <w:tcW w:w="851" w:type="dxa"/>
            <w:shd w:val="clear" w:color="auto" w:fill="auto"/>
            <w:vAlign w:val="center"/>
          </w:tcPr>
          <w:p w14:paraId="4213677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FP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44319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3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3F093F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6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5296C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7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6ED82A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7798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AD372F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2AE07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C22B4D" w:rsidRPr="00E46576" w14:paraId="231BAEDC" w14:textId="77777777" w:rsidTr="000F073A">
        <w:trPr>
          <w:trHeight w:val="546"/>
        </w:trPr>
        <w:tc>
          <w:tcPr>
            <w:tcW w:w="851" w:type="dxa"/>
            <w:shd w:val="clear" w:color="auto" w:fill="auto"/>
            <w:vAlign w:val="center"/>
          </w:tcPr>
          <w:p w14:paraId="1B5102D6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-hP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69C98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0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2265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3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54ECFB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5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14472E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9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FB7C1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D34F2D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913142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C22B4D" w:rsidRPr="00E46576" w14:paraId="2D217451" w14:textId="77777777" w:rsidTr="000F073A">
        <w:trPr>
          <w:trHeight w:val="546"/>
        </w:trPr>
        <w:tc>
          <w:tcPr>
            <w:tcW w:w="851" w:type="dxa"/>
            <w:shd w:val="clear" w:color="auto" w:fill="auto"/>
            <w:vAlign w:val="center"/>
          </w:tcPr>
          <w:p w14:paraId="780FE764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SB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2CCD62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6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CFEB5C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5*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85228E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33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B7E6C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7DD118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6**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CB7A16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1754EA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C22B4D" w:rsidRPr="00E46576" w14:paraId="7B786BD9" w14:textId="77777777" w:rsidTr="000F073A">
        <w:trPr>
          <w:trHeight w:val="547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8230F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5FC4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8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BCCCA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4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C4689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AD7DA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79731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01A35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2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A09D8" w14:textId="77777777" w:rsidR="00C22B4D" w:rsidRPr="00E46576" w:rsidRDefault="00C22B4D" w:rsidP="000F07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4657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</w:p>
        </w:tc>
      </w:tr>
    </w:tbl>
    <w:p w14:paraId="55CE5AF8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2-hPG: 2-hour plasma glucose</w:t>
      </w:r>
    </w:p>
    <w:p w14:paraId="6884AEBD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FPG: fasting plasma glucose</w:t>
      </w:r>
    </w:p>
    <w:p w14:paraId="45306FE9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PAI-1: plasminogen activator inhibitor-1</w:t>
      </w:r>
    </w:p>
    <w:p w14:paraId="6E422305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SBT: systolic blood pressure</w:t>
      </w:r>
    </w:p>
    <w:p w14:paraId="7A466DCD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TC: total cholesterol</w:t>
      </w:r>
    </w:p>
    <w:p w14:paraId="7AEF3C64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* Correlation is significant at the 0</w:t>
      </w:r>
      <w:r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.</w:t>
      </w: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05 level (2-tailed)</w:t>
      </w:r>
    </w:p>
    <w:p w14:paraId="46ECD053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** Correlation is significant at the 0</w:t>
      </w:r>
      <w:r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.</w:t>
      </w:r>
      <w:r w:rsidRPr="00E46576"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  <w:t>01 level (2-tailed)</w:t>
      </w:r>
    </w:p>
    <w:p w14:paraId="0600CDB5" w14:textId="77777777" w:rsidR="00C22B4D" w:rsidRPr="00E46576" w:rsidRDefault="00C22B4D" w:rsidP="00C22B4D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GB" w:eastAsia="sv-SE"/>
          <w14:ligatures w14:val="none"/>
        </w:rPr>
      </w:pPr>
    </w:p>
    <w:p w14:paraId="6B338390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4D"/>
    <w:rsid w:val="00273337"/>
    <w:rsid w:val="00314916"/>
    <w:rsid w:val="009402AA"/>
    <w:rsid w:val="00C22B4D"/>
    <w:rsid w:val="00E1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CC9026"/>
  <w14:defaultImageDpi w14:val="32767"/>
  <w15:chartTrackingRefBased/>
  <w15:docId w15:val="{62DBCEF2-E43E-422B-8B6B-79B2CACB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B4D"/>
    <w:pPr>
      <w:spacing w:line="278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B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B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B4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B4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B4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B4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B4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B4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B4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2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B4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2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B4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2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B4D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C22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B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>Springer Nature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5-02-05T11:06:00Z</dcterms:created>
  <dcterms:modified xsi:type="dcterms:W3CDTF">2025-02-05T11:06:00Z</dcterms:modified>
</cp:coreProperties>
</file>